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8754"/>
      </w:tblGrid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eneral reasons (applicable in response of all four advice messages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7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At patient’s request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fe expectancy of this patient is less than one year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re is reasonable doubt about compliance, lifestyle and adherence to therapy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After consideration there were missing values in the EMR and we have added the missing values, this advice should probably not reappear again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Reasons applicable in advice for consultation and in advice for referra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7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 situation has already been discussed with the internist and no further improvement is expected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s patient is already evaluated by the internist for this complication without using the EMR of Diamuraal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 current treatment team has room for treatment adjustments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s patient is treated by the cardiologist (in case of blood pressure, high lipids or macroangiopathy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re is another comorbid condition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e to age or social situation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I disagree with the advice 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‡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re is no high blood pressure but there is white coat hypertension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I doubt that consulting an internist has added value 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§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e have already started taking steps in agreement with your advic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 patient doesn’t want a change in medication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e believe that this is not needed with this patient (values are marginaly high or stable high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Reasons applicable only in advice for consulta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7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In hindsight this is not a diabetes type 1, LADA or MODY but indeed a diabetes mellitus type 2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There is a temporary metabolic complication due to infection / surgery / prednisone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re is alcohol abuse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lang w:val="en-US"/>
              </w:rPr>
              <w:t>The ulcer is superficial, existing less than 2 weeks and there are no signs of peripheral artery diseas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Reasons applicable only in advice for referra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7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re is no progressive retinopathy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MI is above 35 but primary care treatment is still continuing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Reasons applicable only in advice for self-monitoring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7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dication has been adjusted within the last 8 weeks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s patient does not have a glucose and/or blood pressure monitor at hom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s patient is not interested in access to his personal health record (patient portal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s patient does not have access to the internet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s patient is not able to understand his personal health record (patient portal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lucose treatment still needs adjustments (newly diagnosed or hypoglycemic episodes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ther comorbid disease or expected problems that make self-monitoring undesirabl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e to age or social situation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s practice doesn’t have the resources for self-control by patients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 believe this patient is not suited for self-control (unspecified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Reasons applicable only in advice for referral back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87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s patient is using or will be using an insulin pump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Medication is recently adjusted, the effect needs to be evaluated first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re is a severe comorbid condition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re is severe or progressive micro-albuminuria or decline in kidney function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s patient receives dialysis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s patient has a recent (in the last 12 months) complication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is patient is currently under counselling by a psychologist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 primary care practice of this patient doesn’t provide intensive insulin treatment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 primary care practice of this patient doesn’t accept the referral back of this patient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0:22:00Z</dcterms:created>
  <dc:creator>Maaike Ronda</dc:creator>
  <dc:description/>
  <cp:keywords/>
  <dc:language>en-US</dc:language>
  <cp:lastModifiedBy>Maaike Ronda</cp:lastModifiedBy>
  <dcterms:modified xsi:type="dcterms:W3CDTF">2018-01-02T14:36:00Z</dcterms:modified>
  <cp:revision>6</cp:revision>
  <dc:subject/>
  <dc:title/>
</cp:coreProperties>
</file>